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AD6687" w14:textId="77777777" w:rsidR="00361DFC" w:rsidRDefault="00361DFC" w:rsidP="00361DF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</w:rPr>
        <w:drawing>
          <wp:inline distT="0" distB="0" distL="0" distR="0" wp14:anchorId="41E54E86" wp14:editId="15024F9C">
            <wp:extent cx="5486400" cy="3676650"/>
            <wp:effectExtent l="0" t="0" r="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I Figure 11.tif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7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430283" w14:textId="77777777" w:rsidR="00361DFC" w:rsidRPr="008015DA" w:rsidRDefault="00361DFC" w:rsidP="00361DF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015D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I Figure 11</w:t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Bright field images of </w:t>
      </w:r>
      <w:r w:rsidRPr="00E8463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E. coli</w:t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3706 incubation in-droplet with sterile deionized water, and 10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µ</w:t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>g/ml FITC-Ab in 1x RV broth at 37</w:t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sym w:font="Symbol" w:char="F0B0"/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>C.</w:t>
      </w:r>
    </w:p>
    <w:sectPr w:rsidR="00361DFC" w:rsidRPr="008015DA" w:rsidSect="00354BA9">
      <w:footerReference w:type="even" r:id="rId8"/>
      <w:footerReference w:type="default" r:id="rId9"/>
      <w:pgSz w:w="12240" w:h="15840"/>
      <w:pgMar w:top="1440" w:right="1440" w:bottom="1440" w:left="216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3B781F" w14:textId="77777777" w:rsidR="00A62DCF" w:rsidRDefault="00A62DCF" w:rsidP="002D5ADF">
      <w:pPr>
        <w:spacing w:after="0" w:line="240" w:lineRule="auto"/>
      </w:pPr>
      <w:r>
        <w:separator/>
      </w:r>
    </w:p>
  </w:endnote>
  <w:endnote w:type="continuationSeparator" w:id="0">
    <w:p w14:paraId="3F91C67A" w14:textId="77777777" w:rsidR="00A62DCF" w:rsidRDefault="00A62DCF" w:rsidP="002D5A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913116" w14:textId="77777777" w:rsidR="00AD11C5" w:rsidRDefault="00AD11C5" w:rsidP="00BF033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F1C14C" w14:textId="77777777" w:rsidR="00AD11C5" w:rsidRDefault="00AD11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A1B421" w14:textId="26F9B8EB" w:rsidR="00AD11C5" w:rsidRDefault="00AD11C5" w:rsidP="00BF033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0</w:t>
    </w:r>
    <w:r>
      <w:rPr>
        <w:rStyle w:val="PageNumber"/>
      </w:rPr>
      <w:fldChar w:fldCharType="end"/>
    </w:r>
  </w:p>
  <w:p w14:paraId="47B42FFC" w14:textId="77777777" w:rsidR="00AD11C5" w:rsidRDefault="00AD11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45D452" w14:textId="77777777" w:rsidR="00A62DCF" w:rsidRDefault="00A62DCF" w:rsidP="002D5ADF">
      <w:pPr>
        <w:spacing w:after="0" w:line="240" w:lineRule="auto"/>
      </w:pPr>
      <w:r>
        <w:separator/>
      </w:r>
    </w:p>
  </w:footnote>
  <w:footnote w:type="continuationSeparator" w:id="0">
    <w:p w14:paraId="072FA6F0" w14:textId="77777777" w:rsidR="00A62DCF" w:rsidRDefault="00A62DCF" w:rsidP="002D5A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ocumentProtection w:edit="trackedChanges" w:enforcement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7542"/>
    <w:rsid w:val="000039E8"/>
    <w:rsid w:val="000149FA"/>
    <w:rsid w:val="00014A6A"/>
    <w:rsid w:val="000163C5"/>
    <w:rsid w:val="00020C90"/>
    <w:rsid w:val="000224FC"/>
    <w:rsid w:val="000346BB"/>
    <w:rsid w:val="00036D14"/>
    <w:rsid w:val="000378C2"/>
    <w:rsid w:val="00044402"/>
    <w:rsid w:val="00044510"/>
    <w:rsid w:val="0004749B"/>
    <w:rsid w:val="000479E2"/>
    <w:rsid w:val="00051600"/>
    <w:rsid w:val="00053F8E"/>
    <w:rsid w:val="00056906"/>
    <w:rsid w:val="00056FE7"/>
    <w:rsid w:val="000570CF"/>
    <w:rsid w:val="00057500"/>
    <w:rsid w:val="00061E13"/>
    <w:rsid w:val="0006559E"/>
    <w:rsid w:val="0007132B"/>
    <w:rsid w:val="00071794"/>
    <w:rsid w:val="00073573"/>
    <w:rsid w:val="00074603"/>
    <w:rsid w:val="00075F72"/>
    <w:rsid w:val="00080B8F"/>
    <w:rsid w:val="0008198B"/>
    <w:rsid w:val="00082ADE"/>
    <w:rsid w:val="00092BCE"/>
    <w:rsid w:val="000A0B2B"/>
    <w:rsid w:val="000A1B22"/>
    <w:rsid w:val="000A49BC"/>
    <w:rsid w:val="000A5F99"/>
    <w:rsid w:val="000A7669"/>
    <w:rsid w:val="000B07AB"/>
    <w:rsid w:val="000B348E"/>
    <w:rsid w:val="000B3915"/>
    <w:rsid w:val="000B4EAE"/>
    <w:rsid w:val="000B6273"/>
    <w:rsid w:val="000C1093"/>
    <w:rsid w:val="000C2EB5"/>
    <w:rsid w:val="000C44AD"/>
    <w:rsid w:val="000C64C2"/>
    <w:rsid w:val="000C65C3"/>
    <w:rsid w:val="000D5AB7"/>
    <w:rsid w:val="000D7088"/>
    <w:rsid w:val="000D7578"/>
    <w:rsid w:val="000E0FB5"/>
    <w:rsid w:val="000E3029"/>
    <w:rsid w:val="000E4EA5"/>
    <w:rsid w:val="000E6D82"/>
    <w:rsid w:val="000F113A"/>
    <w:rsid w:val="000F53EA"/>
    <w:rsid w:val="000F61A9"/>
    <w:rsid w:val="00101520"/>
    <w:rsid w:val="00104651"/>
    <w:rsid w:val="00110D46"/>
    <w:rsid w:val="0011488A"/>
    <w:rsid w:val="00123361"/>
    <w:rsid w:val="0012414E"/>
    <w:rsid w:val="0012534B"/>
    <w:rsid w:val="00131970"/>
    <w:rsid w:val="00134C65"/>
    <w:rsid w:val="0013628E"/>
    <w:rsid w:val="0014111C"/>
    <w:rsid w:val="001447F1"/>
    <w:rsid w:val="001478A7"/>
    <w:rsid w:val="001540A3"/>
    <w:rsid w:val="00157BBB"/>
    <w:rsid w:val="00162419"/>
    <w:rsid w:val="00170908"/>
    <w:rsid w:val="0017124A"/>
    <w:rsid w:val="0017340F"/>
    <w:rsid w:val="0017356B"/>
    <w:rsid w:val="00173D31"/>
    <w:rsid w:val="00176556"/>
    <w:rsid w:val="0017670D"/>
    <w:rsid w:val="00182014"/>
    <w:rsid w:val="00182AB5"/>
    <w:rsid w:val="00183662"/>
    <w:rsid w:val="001856BF"/>
    <w:rsid w:val="0019102D"/>
    <w:rsid w:val="001A438C"/>
    <w:rsid w:val="001A51CC"/>
    <w:rsid w:val="001A7F99"/>
    <w:rsid w:val="001B0019"/>
    <w:rsid w:val="001B0514"/>
    <w:rsid w:val="001B25A7"/>
    <w:rsid w:val="001B389E"/>
    <w:rsid w:val="001B3A0B"/>
    <w:rsid w:val="001D70E3"/>
    <w:rsid w:val="001E7F28"/>
    <w:rsid w:val="001F36BD"/>
    <w:rsid w:val="001F4AE0"/>
    <w:rsid w:val="001F7913"/>
    <w:rsid w:val="002004BA"/>
    <w:rsid w:val="00201544"/>
    <w:rsid w:val="00203303"/>
    <w:rsid w:val="00204BFC"/>
    <w:rsid w:val="00205A45"/>
    <w:rsid w:val="00217CF2"/>
    <w:rsid w:val="00217EFD"/>
    <w:rsid w:val="002214EC"/>
    <w:rsid w:val="00222F1C"/>
    <w:rsid w:val="00223B47"/>
    <w:rsid w:val="00224C2C"/>
    <w:rsid w:val="0023191B"/>
    <w:rsid w:val="00231C68"/>
    <w:rsid w:val="00233118"/>
    <w:rsid w:val="002365E0"/>
    <w:rsid w:val="00237B16"/>
    <w:rsid w:val="0025180B"/>
    <w:rsid w:val="00253F5B"/>
    <w:rsid w:val="002602A4"/>
    <w:rsid w:val="0026206B"/>
    <w:rsid w:val="002658E0"/>
    <w:rsid w:val="002726EC"/>
    <w:rsid w:val="002755E8"/>
    <w:rsid w:val="002779E0"/>
    <w:rsid w:val="0029130D"/>
    <w:rsid w:val="00295746"/>
    <w:rsid w:val="00296944"/>
    <w:rsid w:val="002A4D8E"/>
    <w:rsid w:val="002B152C"/>
    <w:rsid w:val="002B16AC"/>
    <w:rsid w:val="002C047E"/>
    <w:rsid w:val="002C2B8D"/>
    <w:rsid w:val="002C5037"/>
    <w:rsid w:val="002C5246"/>
    <w:rsid w:val="002C7F6A"/>
    <w:rsid w:val="002D202E"/>
    <w:rsid w:val="002D21F8"/>
    <w:rsid w:val="002D5ADF"/>
    <w:rsid w:val="002D5D90"/>
    <w:rsid w:val="002D681D"/>
    <w:rsid w:val="002E02D7"/>
    <w:rsid w:val="002E18A4"/>
    <w:rsid w:val="002E6FAE"/>
    <w:rsid w:val="002F1BCE"/>
    <w:rsid w:val="002F358B"/>
    <w:rsid w:val="002F78AE"/>
    <w:rsid w:val="003046D9"/>
    <w:rsid w:val="00314C2D"/>
    <w:rsid w:val="00315F29"/>
    <w:rsid w:val="003166DD"/>
    <w:rsid w:val="00320FED"/>
    <w:rsid w:val="0032370D"/>
    <w:rsid w:val="003262B8"/>
    <w:rsid w:val="00331A65"/>
    <w:rsid w:val="00334C5A"/>
    <w:rsid w:val="00334D55"/>
    <w:rsid w:val="0033535A"/>
    <w:rsid w:val="00340A98"/>
    <w:rsid w:val="0035035C"/>
    <w:rsid w:val="00351F79"/>
    <w:rsid w:val="00354BA9"/>
    <w:rsid w:val="003569A1"/>
    <w:rsid w:val="00361DFC"/>
    <w:rsid w:val="003639D2"/>
    <w:rsid w:val="00364106"/>
    <w:rsid w:val="00365BD9"/>
    <w:rsid w:val="00373E7E"/>
    <w:rsid w:val="003771F7"/>
    <w:rsid w:val="00377584"/>
    <w:rsid w:val="0039205C"/>
    <w:rsid w:val="00392598"/>
    <w:rsid w:val="0039531C"/>
    <w:rsid w:val="00396148"/>
    <w:rsid w:val="00397334"/>
    <w:rsid w:val="00397F53"/>
    <w:rsid w:val="003A0F1B"/>
    <w:rsid w:val="003A1B65"/>
    <w:rsid w:val="003A5093"/>
    <w:rsid w:val="003A7EF0"/>
    <w:rsid w:val="003B1324"/>
    <w:rsid w:val="003B13BB"/>
    <w:rsid w:val="003B1C6C"/>
    <w:rsid w:val="003B41E3"/>
    <w:rsid w:val="003C0CD6"/>
    <w:rsid w:val="003D0022"/>
    <w:rsid w:val="003D1FD3"/>
    <w:rsid w:val="003E7ADE"/>
    <w:rsid w:val="003F0B52"/>
    <w:rsid w:val="003F14ED"/>
    <w:rsid w:val="003F5525"/>
    <w:rsid w:val="00406EEC"/>
    <w:rsid w:val="00407EF4"/>
    <w:rsid w:val="004149E6"/>
    <w:rsid w:val="0041667E"/>
    <w:rsid w:val="004272FC"/>
    <w:rsid w:val="004277A9"/>
    <w:rsid w:val="00427A94"/>
    <w:rsid w:val="00430F2F"/>
    <w:rsid w:val="0043368E"/>
    <w:rsid w:val="00436AE8"/>
    <w:rsid w:val="00440FC3"/>
    <w:rsid w:val="00445C17"/>
    <w:rsid w:val="00447AA1"/>
    <w:rsid w:val="004509B3"/>
    <w:rsid w:val="004517BA"/>
    <w:rsid w:val="004523C0"/>
    <w:rsid w:val="004536E7"/>
    <w:rsid w:val="00454407"/>
    <w:rsid w:val="00455EF3"/>
    <w:rsid w:val="004568DA"/>
    <w:rsid w:val="00460076"/>
    <w:rsid w:val="00463059"/>
    <w:rsid w:val="0046482E"/>
    <w:rsid w:val="00466BE3"/>
    <w:rsid w:val="004704D2"/>
    <w:rsid w:val="004730FF"/>
    <w:rsid w:val="004734C0"/>
    <w:rsid w:val="00474537"/>
    <w:rsid w:val="00482D15"/>
    <w:rsid w:val="00483F4A"/>
    <w:rsid w:val="00484F4D"/>
    <w:rsid w:val="004A0D05"/>
    <w:rsid w:val="004A3D24"/>
    <w:rsid w:val="004A57A2"/>
    <w:rsid w:val="004B056A"/>
    <w:rsid w:val="004B696B"/>
    <w:rsid w:val="004C01B2"/>
    <w:rsid w:val="004C0EE9"/>
    <w:rsid w:val="004C20ED"/>
    <w:rsid w:val="004C21EA"/>
    <w:rsid w:val="004C2513"/>
    <w:rsid w:val="004C3F79"/>
    <w:rsid w:val="004C45CF"/>
    <w:rsid w:val="004C7285"/>
    <w:rsid w:val="004C7415"/>
    <w:rsid w:val="004D0252"/>
    <w:rsid w:val="004E0FEB"/>
    <w:rsid w:val="004E1A78"/>
    <w:rsid w:val="004E4F89"/>
    <w:rsid w:val="004E7B0F"/>
    <w:rsid w:val="004F114C"/>
    <w:rsid w:val="004F15A1"/>
    <w:rsid w:val="004F56E2"/>
    <w:rsid w:val="004F73C4"/>
    <w:rsid w:val="005020B3"/>
    <w:rsid w:val="005023B1"/>
    <w:rsid w:val="0050355E"/>
    <w:rsid w:val="00505A3C"/>
    <w:rsid w:val="00505AF2"/>
    <w:rsid w:val="00506C12"/>
    <w:rsid w:val="00507744"/>
    <w:rsid w:val="00507FE5"/>
    <w:rsid w:val="0051001D"/>
    <w:rsid w:val="00511643"/>
    <w:rsid w:val="00516B1C"/>
    <w:rsid w:val="00523301"/>
    <w:rsid w:val="0052464B"/>
    <w:rsid w:val="005265C7"/>
    <w:rsid w:val="00527665"/>
    <w:rsid w:val="005303E1"/>
    <w:rsid w:val="00541970"/>
    <w:rsid w:val="005453DD"/>
    <w:rsid w:val="00552815"/>
    <w:rsid w:val="00557EED"/>
    <w:rsid w:val="00561571"/>
    <w:rsid w:val="00563F48"/>
    <w:rsid w:val="005728AD"/>
    <w:rsid w:val="00574319"/>
    <w:rsid w:val="005749BE"/>
    <w:rsid w:val="00575887"/>
    <w:rsid w:val="00580AA9"/>
    <w:rsid w:val="00585374"/>
    <w:rsid w:val="005906B9"/>
    <w:rsid w:val="00592375"/>
    <w:rsid w:val="005A0972"/>
    <w:rsid w:val="005A41C7"/>
    <w:rsid w:val="005A5C1D"/>
    <w:rsid w:val="005B2129"/>
    <w:rsid w:val="005B2D25"/>
    <w:rsid w:val="005B44EA"/>
    <w:rsid w:val="005B6F15"/>
    <w:rsid w:val="005C2CCA"/>
    <w:rsid w:val="005C3605"/>
    <w:rsid w:val="005C43CC"/>
    <w:rsid w:val="005C58A4"/>
    <w:rsid w:val="005C5963"/>
    <w:rsid w:val="005C6E14"/>
    <w:rsid w:val="005D0FAF"/>
    <w:rsid w:val="005D190C"/>
    <w:rsid w:val="005D2022"/>
    <w:rsid w:val="005D2D17"/>
    <w:rsid w:val="005D37B5"/>
    <w:rsid w:val="005D3D93"/>
    <w:rsid w:val="005D541E"/>
    <w:rsid w:val="005D6D19"/>
    <w:rsid w:val="005E0E2A"/>
    <w:rsid w:val="005E4F26"/>
    <w:rsid w:val="005E57C4"/>
    <w:rsid w:val="005F0273"/>
    <w:rsid w:val="005F1200"/>
    <w:rsid w:val="005F24E8"/>
    <w:rsid w:val="005F79B6"/>
    <w:rsid w:val="005F7FE2"/>
    <w:rsid w:val="00602150"/>
    <w:rsid w:val="00602A85"/>
    <w:rsid w:val="006046DE"/>
    <w:rsid w:val="00611DB5"/>
    <w:rsid w:val="00612604"/>
    <w:rsid w:val="006132DE"/>
    <w:rsid w:val="006140D8"/>
    <w:rsid w:val="006215BC"/>
    <w:rsid w:val="00621E9B"/>
    <w:rsid w:val="00622158"/>
    <w:rsid w:val="00622654"/>
    <w:rsid w:val="00624BC6"/>
    <w:rsid w:val="00631C3C"/>
    <w:rsid w:val="00632F0C"/>
    <w:rsid w:val="00636F61"/>
    <w:rsid w:val="00641FB1"/>
    <w:rsid w:val="00646B23"/>
    <w:rsid w:val="0065143C"/>
    <w:rsid w:val="006551C9"/>
    <w:rsid w:val="00660172"/>
    <w:rsid w:val="00662F25"/>
    <w:rsid w:val="0066504A"/>
    <w:rsid w:val="00666056"/>
    <w:rsid w:val="0067242F"/>
    <w:rsid w:val="006744A2"/>
    <w:rsid w:val="00677DFD"/>
    <w:rsid w:val="00680C0D"/>
    <w:rsid w:val="00681448"/>
    <w:rsid w:val="006814E7"/>
    <w:rsid w:val="006828EA"/>
    <w:rsid w:val="00682CBD"/>
    <w:rsid w:val="006841C8"/>
    <w:rsid w:val="006843CF"/>
    <w:rsid w:val="006854B5"/>
    <w:rsid w:val="00685EF4"/>
    <w:rsid w:val="0068792F"/>
    <w:rsid w:val="00694B42"/>
    <w:rsid w:val="006A254C"/>
    <w:rsid w:val="006A3FCF"/>
    <w:rsid w:val="006B331C"/>
    <w:rsid w:val="006C05F4"/>
    <w:rsid w:val="006C1456"/>
    <w:rsid w:val="006C336E"/>
    <w:rsid w:val="006C34D2"/>
    <w:rsid w:val="006C4854"/>
    <w:rsid w:val="006C62B1"/>
    <w:rsid w:val="006D3D24"/>
    <w:rsid w:val="006D682A"/>
    <w:rsid w:val="006E38A5"/>
    <w:rsid w:val="006E6B9D"/>
    <w:rsid w:val="006F314A"/>
    <w:rsid w:val="006F5AF6"/>
    <w:rsid w:val="006F6B3C"/>
    <w:rsid w:val="006F73FA"/>
    <w:rsid w:val="00703034"/>
    <w:rsid w:val="00704CD9"/>
    <w:rsid w:val="00705849"/>
    <w:rsid w:val="007116BA"/>
    <w:rsid w:val="00714DD0"/>
    <w:rsid w:val="00716B2A"/>
    <w:rsid w:val="0071755A"/>
    <w:rsid w:val="00721D2B"/>
    <w:rsid w:val="007228DD"/>
    <w:rsid w:val="0072291D"/>
    <w:rsid w:val="0072688C"/>
    <w:rsid w:val="00727180"/>
    <w:rsid w:val="00727CD1"/>
    <w:rsid w:val="00731825"/>
    <w:rsid w:val="0074036B"/>
    <w:rsid w:val="00744A29"/>
    <w:rsid w:val="00745A71"/>
    <w:rsid w:val="00745F3C"/>
    <w:rsid w:val="00751387"/>
    <w:rsid w:val="00752BCB"/>
    <w:rsid w:val="007542FC"/>
    <w:rsid w:val="00756AC5"/>
    <w:rsid w:val="00762F4F"/>
    <w:rsid w:val="0076724B"/>
    <w:rsid w:val="00767774"/>
    <w:rsid w:val="00771980"/>
    <w:rsid w:val="0077352A"/>
    <w:rsid w:val="00774BD9"/>
    <w:rsid w:val="00774EEE"/>
    <w:rsid w:val="00780760"/>
    <w:rsid w:val="007815E4"/>
    <w:rsid w:val="00784466"/>
    <w:rsid w:val="007845E0"/>
    <w:rsid w:val="007869A0"/>
    <w:rsid w:val="00790C60"/>
    <w:rsid w:val="0079356F"/>
    <w:rsid w:val="007950CB"/>
    <w:rsid w:val="0079689D"/>
    <w:rsid w:val="007A05F8"/>
    <w:rsid w:val="007A5270"/>
    <w:rsid w:val="007A7465"/>
    <w:rsid w:val="007B412E"/>
    <w:rsid w:val="007B745A"/>
    <w:rsid w:val="007B77C9"/>
    <w:rsid w:val="007C5F58"/>
    <w:rsid w:val="007C7F58"/>
    <w:rsid w:val="007D06AF"/>
    <w:rsid w:val="007D1728"/>
    <w:rsid w:val="007D2991"/>
    <w:rsid w:val="007D38E6"/>
    <w:rsid w:val="007D51AC"/>
    <w:rsid w:val="007D62B3"/>
    <w:rsid w:val="007E2C10"/>
    <w:rsid w:val="007E32DB"/>
    <w:rsid w:val="007E531A"/>
    <w:rsid w:val="007E76F5"/>
    <w:rsid w:val="007E7AE3"/>
    <w:rsid w:val="007F45A3"/>
    <w:rsid w:val="007F6AFC"/>
    <w:rsid w:val="008046CD"/>
    <w:rsid w:val="008051A2"/>
    <w:rsid w:val="00810851"/>
    <w:rsid w:val="00810CDA"/>
    <w:rsid w:val="008254B2"/>
    <w:rsid w:val="00826D8E"/>
    <w:rsid w:val="008375AE"/>
    <w:rsid w:val="00847119"/>
    <w:rsid w:val="00850D36"/>
    <w:rsid w:val="00853BDC"/>
    <w:rsid w:val="00861505"/>
    <w:rsid w:val="00873719"/>
    <w:rsid w:val="00874D74"/>
    <w:rsid w:val="00875172"/>
    <w:rsid w:val="00883DA6"/>
    <w:rsid w:val="008A0CF4"/>
    <w:rsid w:val="008A29FB"/>
    <w:rsid w:val="008A4B60"/>
    <w:rsid w:val="008B1181"/>
    <w:rsid w:val="008B3F04"/>
    <w:rsid w:val="008B6123"/>
    <w:rsid w:val="008B7730"/>
    <w:rsid w:val="008C02B9"/>
    <w:rsid w:val="008C0B71"/>
    <w:rsid w:val="008C1875"/>
    <w:rsid w:val="008C5622"/>
    <w:rsid w:val="008C6091"/>
    <w:rsid w:val="008D1CFB"/>
    <w:rsid w:val="008D531D"/>
    <w:rsid w:val="008E0CCB"/>
    <w:rsid w:val="008E325D"/>
    <w:rsid w:val="008E69D7"/>
    <w:rsid w:val="008E7213"/>
    <w:rsid w:val="008F41BE"/>
    <w:rsid w:val="008F7A01"/>
    <w:rsid w:val="00900213"/>
    <w:rsid w:val="009009BD"/>
    <w:rsid w:val="00907A6F"/>
    <w:rsid w:val="009136F8"/>
    <w:rsid w:val="0092355F"/>
    <w:rsid w:val="009247EB"/>
    <w:rsid w:val="0092610D"/>
    <w:rsid w:val="00926A36"/>
    <w:rsid w:val="00926AED"/>
    <w:rsid w:val="00926E01"/>
    <w:rsid w:val="00927EC2"/>
    <w:rsid w:val="00931CD8"/>
    <w:rsid w:val="00934B30"/>
    <w:rsid w:val="00934D57"/>
    <w:rsid w:val="0093514A"/>
    <w:rsid w:val="009353C0"/>
    <w:rsid w:val="00935F43"/>
    <w:rsid w:val="009419BC"/>
    <w:rsid w:val="00941FEB"/>
    <w:rsid w:val="00961FBE"/>
    <w:rsid w:val="009712F7"/>
    <w:rsid w:val="009808B9"/>
    <w:rsid w:val="0098149A"/>
    <w:rsid w:val="00983AE9"/>
    <w:rsid w:val="00987BFD"/>
    <w:rsid w:val="00992EDC"/>
    <w:rsid w:val="00993B91"/>
    <w:rsid w:val="00995CA1"/>
    <w:rsid w:val="009A0173"/>
    <w:rsid w:val="009A0FF4"/>
    <w:rsid w:val="009A2649"/>
    <w:rsid w:val="009A4584"/>
    <w:rsid w:val="009C073B"/>
    <w:rsid w:val="009C12FA"/>
    <w:rsid w:val="009C1CA4"/>
    <w:rsid w:val="009D1A50"/>
    <w:rsid w:val="009D423D"/>
    <w:rsid w:val="009D7A4D"/>
    <w:rsid w:val="009D7FE1"/>
    <w:rsid w:val="009E2D68"/>
    <w:rsid w:val="009E4BDD"/>
    <w:rsid w:val="009E4F72"/>
    <w:rsid w:val="009E5E9C"/>
    <w:rsid w:val="009F4CEF"/>
    <w:rsid w:val="009F4F81"/>
    <w:rsid w:val="009F56E5"/>
    <w:rsid w:val="009F5841"/>
    <w:rsid w:val="009F6FFE"/>
    <w:rsid w:val="00A00932"/>
    <w:rsid w:val="00A0140D"/>
    <w:rsid w:val="00A02008"/>
    <w:rsid w:val="00A02B20"/>
    <w:rsid w:val="00A04721"/>
    <w:rsid w:val="00A1417D"/>
    <w:rsid w:val="00A150D1"/>
    <w:rsid w:val="00A15673"/>
    <w:rsid w:val="00A17C08"/>
    <w:rsid w:val="00A248C5"/>
    <w:rsid w:val="00A312EE"/>
    <w:rsid w:val="00A315DA"/>
    <w:rsid w:val="00A337CE"/>
    <w:rsid w:val="00A36D61"/>
    <w:rsid w:val="00A37E25"/>
    <w:rsid w:val="00A423C3"/>
    <w:rsid w:val="00A51259"/>
    <w:rsid w:val="00A512C6"/>
    <w:rsid w:val="00A5237D"/>
    <w:rsid w:val="00A53FB3"/>
    <w:rsid w:val="00A62DCF"/>
    <w:rsid w:val="00A631E9"/>
    <w:rsid w:val="00A644BE"/>
    <w:rsid w:val="00A659BB"/>
    <w:rsid w:val="00A700F1"/>
    <w:rsid w:val="00A71781"/>
    <w:rsid w:val="00A7294C"/>
    <w:rsid w:val="00A73506"/>
    <w:rsid w:val="00A74095"/>
    <w:rsid w:val="00A83EB5"/>
    <w:rsid w:val="00A91DD4"/>
    <w:rsid w:val="00A939E9"/>
    <w:rsid w:val="00A968D5"/>
    <w:rsid w:val="00AA1782"/>
    <w:rsid w:val="00AA1E75"/>
    <w:rsid w:val="00AA568B"/>
    <w:rsid w:val="00AA5F88"/>
    <w:rsid w:val="00AA644E"/>
    <w:rsid w:val="00AB0FA0"/>
    <w:rsid w:val="00AB31D0"/>
    <w:rsid w:val="00AB32A3"/>
    <w:rsid w:val="00AB596C"/>
    <w:rsid w:val="00AC1B98"/>
    <w:rsid w:val="00AC65A0"/>
    <w:rsid w:val="00AD11C5"/>
    <w:rsid w:val="00AD2D06"/>
    <w:rsid w:val="00AD5F23"/>
    <w:rsid w:val="00AD7797"/>
    <w:rsid w:val="00AE24C9"/>
    <w:rsid w:val="00AE2C31"/>
    <w:rsid w:val="00AE3C74"/>
    <w:rsid w:val="00AE6871"/>
    <w:rsid w:val="00AF0B4B"/>
    <w:rsid w:val="00AF2AD3"/>
    <w:rsid w:val="00AF4BF3"/>
    <w:rsid w:val="00AF5C3F"/>
    <w:rsid w:val="00B01F75"/>
    <w:rsid w:val="00B139CE"/>
    <w:rsid w:val="00B15B2B"/>
    <w:rsid w:val="00B20259"/>
    <w:rsid w:val="00B2082C"/>
    <w:rsid w:val="00B262C9"/>
    <w:rsid w:val="00B26526"/>
    <w:rsid w:val="00B27A16"/>
    <w:rsid w:val="00B31FEB"/>
    <w:rsid w:val="00B3280B"/>
    <w:rsid w:val="00B34BBE"/>
    <w:rsid w:val="00B40D32"/>
    <w:rsid w:val="00B41758"/>
    <w:rsid w:val="00B45670"/>
    <w:rsid w:val="00B54079"/>
    <w:rsid w:val="00B55EAC"/>
    <w:rsid w:val="00B6086C"/>
    <w:rsid w:val="00B63F53"/>
    <w:rsid w:val="00B74503"/>
    <w:rsid w:val="00B809E4"/>
    <w:rsid w:val="00B84254"/>
    <w:rsid w:val="00B85F87"/>
    <w:rsid w:val="00B86D1B"/>
    <w:rsid w:val="00B86E25"/>
    <w:rsid w:val="00B87A52"/>
    <w:rsid w:val="00B87B7D"/>
    <w:rsid w:val="00B95EAE"/>
    <w:rsid w:val="00BA5439"/>
    <w:rsid w:val="00BA69AC"/>
    <w:rsid w:val="00BC2F0E"/>
    <w:rsid w:val="00BD087F"/>
    <w:rsid w:val="00BD26D4"/>
    <w:rsid w:val="00BD4739"/>
    <w:rsid w:val="00BD6B33"/>
    <w:rsid w:val="00BE4672"/>
    <w:rsid w:val="00BE74E6"/>
    <w:rsid w:val="00BF0331"/>
    <w:rsid w:val="00C02A0A"/>
    <w:rsid w:val="00C034B3"/>
    <w:rsid w:val="00C12EB1"/>
    <w:rsid w:val="00C1543B"/>
    <w:rsid w:val="00C15CE4"/>
    <w:rsid w:val="00C16020"/>
    <w:rsid w:val="00C26100"/>
    <w:rsid w:val="00C27BCE"/>
    <w:rsid w:val="00C3076B"/>
    <w:rsid w:val="00C32297"/>
    <w:rsid w:val="00C33D77"/>
    <w:rsid w:val="00C47E96"/>
    <w:rsid w:val="00C505DE"/>
    <w:rsid w:val="00C50D17"/>
    <w:rsid w:val="00C5535F"/>
    <w:rsid w:val="00C65EAF"/>
    <w:rsid w:val="00C720A7"/>
    <w:rsid w:val="00C747DB"/>
    <w:rsid w:val="00C77640"/>
    <w:rsid w:val="00C9369F"/>
    <w:rsid w:val="00CA38A7"/>
    <w:rsid w:val="00CA702F"/>
    <w:rsid w:val="00CA7069"/>
    <w:rsid w:val="00CB5534"/>
    <w:rsid w:val="00CB7455"/>
    <w:rsid w:val="00CC0EFA"/>
    <w:rsid w:val="00CC3D36"/>
    <w:rsid w:val="00CC4A1E"/>
    <w:rsid w:val="00CD6C5B"/>
    <w:rsid w:val="00CD7A99"/>
    <w:rsid w:val="00CE0125"/>
    <w:rsid w:val="00CE2958"/>
    <w:rsid w:val="00CF2BCF"/>
    <w:rsid w:val="00CF349B"/>
    <w:rsid w:val="00CF66E9"/>
    <w:rsid w:val="00D106A2"/>
    <w:rsid w:val="00D10A36"/>
    <w:rsid w:val="00D14610"/>
    <w:rsid w:val="00D16D71"/>
    <w:rsid w:val="00D176DD"/>
    <w:rsid w:val="00D17E8D"/>
    <w:rsid w:val="00D22416"/>
    <w:rsid w:val="00D22AF3"/>
    <w:rsid w:val="00D247B3"/>
    <w:rsid w:val="00D312D2"/>
    <w:rsid w:val="00D34910"/>
    <w:rsid w:val="00D350FF"/>
    <w:rsid w:val="00D37542"/>
    <w:rsid w:val="00D409BC"/>
    <w:rsid w:val="00D432AE"/>
    <w:rsid w:val="00D44A56"/>
    <w:rsid w:val="00D457B3"/>
    <w:rsid w:val="00D52FA9"/>
    <w:rsid w:val="00D54E65"/>
    <w:rsid w:val="00D57AB3"/>
    <w:rsid w:val="00D6169C"/>
    <w:rsid w:val="00D63964"/>
    <w:rsid w:val="00D677DD"/>
    <w:rsid w:val="00D70025"/>
    <w:rsid w:val="00D70AF3"/>
    <w:rsid w:val="00D73FB2"/>
    <w:rsid w:val="00D7624D"/>
    <w:rsid w:val="00D8235D"/>
    <w:rsid w:val="00D929F9"/>
    <w:rsid w:val="00D95DD8"/>
    <w:rsid w:val="00DA6A5D"/>
    <w:rsid w:val="00DB0822"/>
    <w:rsid w:val="00DB7B6C"/>
    <w:rsid w:val="00DC58E9"/>
    <w:rsid w:val="00DE1374"/>
    <w:rsid w:val="00DE2210"/>
    <w:rsid w:val="00DE57FC"/>
    <w:rsid w:val="00DE6CE9"/>
    <w:rsid w:val="00DF104A"/>
    <w:rsid w:val="00E00313"/>
    <w:rsid w:val="00E022D8"/>
    <w:rsid w:val="00E045A4"/>
    <w:rsid w:val="00E07916"/>
    <w:rsid w:val="00E13CC9"/>
    <w:rsid w:val="00E172D5"/>
    <w:rsid w:val="00E36869"/>
    <w:rsid w:val="00E4230F"/>
    <w:rsid w:val="00E4659E"/>
    <w:rsid w:val="00E56A3C"/>
    <w:rsid w:val="00E5793F"/>
    <w:rsid w:val="00E6304B"/>
    <w:rsid w:val="00E72A16"/>
    <w:rsid w:val="00E776EB"/>
    <w:rsid w:val="00E801B2"/>
    <w:rsid w:val="00E80EDC"/>
    <w:rsid w:val="00E81FDD"/>
    <w:rsid w:val="00E82289"/>
    <w:rsid w:val="00E84827"/>
    <w:rsid w:val="00E93438"/>
    <w:rsid w:val="00E93E33"/>
    <w:rsid w:val="00E94776"/>
    <w:rsid w:val="00EB1B23"/>
    <w:rsid w:val="00EB4C16"/>
    <w:rsid w:val="00EC2A70"/>
    <w:rsid w:val="00EC2F7B"/>
    <w:rsid w:val="00EC3F85"/>
    <w:rsid w:val="00EC52C9"/>
    <w:rsid w:val="00EC6848"/>
    <w:rsid w:val="00ED1EC8"/>
    <w:rsid w:val="00EE07FF"/>
    <w:rsid w:val="00EE1A47"/>
    <w:rsid w:val="00EE1C80"/>
    <w:rsid w:val="00EE2BE7"/>
    <w:rsid w:val="00EF0117"/>
    <w:rsid w:val="00EF4AA5"/>
    <w:rsid w:val="00EF4D7A"/>
    <w:rsid w:val="00F0160A"/>
    <w:rsid w:val="00F029EA"/>
    <w:rsid w:val="00F04ADF"/>
    <w:rsid w:val="00F0555E"/>
    <w:rsid w:val="00F06A3E"/>
    <w:rsid w:val="00F06AF4"/>
    <w:rsid w:val="00F07832"/>
    <w:rsid w:val="00F11DD9"/>
    <w:rsid w:val="00F15685"/>
    <w:rsid w:val="00F158DD"/>
    <w:rsid w:val="00F16440"/>
    <w:rsid w:val="00F20944"/>
    <w:rsid w:val="00F26628"/>
    <w:rsid w:val="00F34B8A"/>
    <w:rsid w:val="00F41CB5"/>
    <w:rsid w:val="00F42286"/>
    <w:rsid w:val="00F57582"/>
    <w:rsid w:val="00F57FDF"/>
    <w:rsid w:val="00F60174"/>
    <w:rsid w:val="00F60896"/>
    <w:rsid w:val="00F66392"/>
    <w:rsid w:val="00F7017F"/>
    <w:rsid w:val="00F70A57"/>
    <w:rsid w:val="00F70DEF"/>
    <w:rsid w:val="00F70F35"/>
    <w:rsid w:val="00F71E75"/>
    <w:rsid w:val="00F75505"/>
    <w:rsid w:val="00F8297B"/>
    <w:rsid w:val="00F91E90"/>
    <w:rsid w:val="00F93A4B"/>
    <w:rsid w:val="00F9745A"/>
    <w:rsid w:val="00FA0B55"/>
    <w:rsid w:val="00FA1FAC"/>
    <w:rsid w:val="00FA6122"/>
    <w:rsid w:val="00FA6B5E"/>
    <w:rsid w:val="00FB0F06"/>
    <w:rsid w:val="00FB43D3"/>
    <w:rsid w:val="00FB53CB"/>
    <w:rsid w:val="00FB708B"/>
    <w:rsid w:val="00FC1A7E"/>
    <w:rsid w:val="00FC473F"/>
    <w:rsid w:val="00FC61E9"/>
    <w:rsid w:val="00FD740A"/>
    <w:rsid w:val="00FE39B1"/>
    <w:rsid w:val="00FE606E"/>
    <w:rsid w:val="00FE78B6"/>
    <w:rsid w:val="00FE7C6A"/>
    <w:rsid w:val="00FF15CC"/>
    <w:rsid w:val="00FF6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31A1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12E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D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81F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7F6AFC"/>
  </w:style>
  <w:style w:type="character" w:styleId="LineNumber">
    <w:name w:val="line number"/>
    <w:basedOn w:val="DefaultParagraphFont"/>
    <w:uiPriority w:val="99"/>
    <w:semiHidden/>
    <w:unhideWhenUsed/>
    <w:rsid w:val="00354BA9"/>
  </w:style>
  <w:style w:type="paragraph" w:styleId="BalloonText">
    <w:name w:val="Balloon Text"/>
    <w:basedOn w:val="Normal"/>
    <w:link w:val="BalloonTextChar"/>
    <w:uiPriority w:val="99"/>
    <w:semiHidden/>
    <w:unhideWhenUsed/>
    <w:rsid w:val="004C3F7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F79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5A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ADF"/>
  </w:style>
  <w:style w:type="character" w:styleId="PageNumber">
    <w:name w:val="page number"/>
    <w:basedOn w:val="DefaultParagraphFont"/>
    <w:uiPriority w:val="99"/>
    <w:semiHidden/>
    <w:unhideWhenUsed/>
    <w:rsid w:val="002D5ADF"/>
  </w:style>
  <w:style w:type="paragraph" w:styleId="Bibliography">
    <w:name w:val="Bibliography"/>
    <w:basedOn w:val="Normal"/>
    <w:next w:val="Normal"/>
    <w:uiPriority w:val="37"/>
    <w:unhideWhenUsed/>
    <w:rsid w:val="00F70F35"/>
    <w:pPr>
      <w:tabs>
        <w:tab w:val="left" w:pos="500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6215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15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15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5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5B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A5C1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A017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38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CFB4D0B-D5D5-4AE8-A092-E86AFB8152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ITSPP</Company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Srinivasan Venkatraman</cp:lastModifiedBy>
  <cp:revision>3</cp:revision>
  <dcterms:created xsi:type="dcterms:W3CDTF">2020-05-08T13:27:00Z</dcterms:created>
  <dcterms:modified xsi:type="dcterms:W3CDTF">2020-06-02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4"&gt;&lt;session id="zwPQRJIN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